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2726D" w14:textId="63E992AB" w:rsidR="00AF3090" w:rsidRDefault="00AF3090" w:rsidP="00AF309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F3090"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="00B91CE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91CEF" w:rsidRPr="00AF3090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bookmarkStart w:id="0" w:name="_GoBack"/>
      <w:bookmarkEnd w:id="0"/>
      <w:r w:rsidRPr="00AF3090">
        <w:rPr>
          <w:rFonts w:ascii="Times New Roman" w:hAnsi="Times New Roman" w:cs="Times New Roman"/>
          <w:b/>
          <w:sz w:val="20"/>
          <w:szCs w:val="20"/>
          <w:lang w:val="en-US"/>
        </w:rPr>
        <w:t>: Composition of the Gothenburg score in the GCKD study stratified by gender</w:t>
      </w:r>
    </w:p>
    <w:p w14:paraId="330C9697" w14:textId="77777777" w:rsidR="00287123" w:rsidRPr="00AF3090" w:rsidRDefault="00287123" w:rsidP="00AF309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HelleSchattierung"/>
        <w:tblW w:w="6120" w:type="dxa"/>
        <w:tblInd w:w="475" w:type="dxa"/>
        <w:tblLayout w:type="fixed"/>
        <w:tblCellMar>
          <w:left w:w="115" w:type="dxa"/>
          <w:right w:w="115" w:type="dxa"/>
        </w:tblCellMar>
        <w:tblLook w:val="06A0" w:firstRow="1" w:lastRow="0" w:firstColumn="1" w:lastColumn="0" w:noHBand="1" w:noVBand="1"/>
      </w:tblPr>
      <w:tblGrid>
        <w:gridCol w:w="2790"/>
        <w:gridCol w:w="961"/>
        <w:gridCol w:w="1289"/>
        <w:gridCol w:w="1080"/>
      </w:tblGrid>
      <w:tr w:rsidR="00AF3090" w:rsidRPr="00AF3090" w14:paraId="5BA6533F" w14:textId="77777777" w:rsidTr="00B51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single" w:sz="8" w:space="0" w:color="auto"/>
            </w:tcBorders>
            <w:noWrap/>
            <w:hideMark/>
          </w:tcPr>
          <w:p w14:paraId="04F9F447" w14:textId="77777777" w:rsidR="00AF3090" w:rsidRP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noWrap/>
            <w:hideMark/>
          </w:tcPr>
          <w:p w14:paraId="041CFDF8" w14:textId="77777777" w:rsidR="00AF3090" w:rsidRPr="00AF3090" w:rsidRDefault="00AF3090" w:rsidP="00B519F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289" w:type="dxa"/>
            <w:noWrap/>
            <w:hideMark/>
          </w:tcPr>
          <w:p w14:paraId="6747D315" w14:textId="77777777" w:rsidR="00AF3090" w:rsidRPr="00AF3090" w:rsidRDefault="00AF3090" w:rsidP="00B519F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 xml:space="preserve">Men 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noWrap/>
            <w:hideMark/>
          </w:tcPr>
          <w:p w14:paraId="4979AB1D" w14:textId="77777777" w:rsidR="00AF3090" w:rsidRPr="00AF3090" w:rsidRDefault="00AF3090" w:rsidP="00B519F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Women</w:t>
            </w:r>
          </w:p>
        </w:tc>
      </w:tr>
      <w:tr w:rsidR="00AF3090" w:rsidRPr="00AF3090" w14:paraId="1B57337D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single" w:sz="8" w:space="0" w:color="auto"/>
            </w:tcBorders>
            <w:noWrap/>
            <w:hideMark/>
          </w:tcPr>
          <w:p w14:paraId="16D47E51" w14:textId="77777777" w:rsidR="00AF3090" w:rsidRP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ardiac score</w:t>
            </w:r>
          </w:p>
        </w:tc>
        <w:tc>
          <w:tcPr>
            <w:tcW w:w="961" w:type="dxa"/>
            <w:noWrap/>
            <w:hideMark/>
          </w:tcPr>
          <w:p w14:paraId="70FEA883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noWrap/>
            <w:hideMark/>
          </w:tcPr>
          <w:p w14:paraId="7493A78B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right w:val="single" w:sz="8" w:space="0" w:color="auto"/>
            </w:tcBorders>
            <w:noWrap/>
            <w:hideMark/>
          </w:tcPr>
          <w:p w14:paraId="5F8F665F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F3090" w:rsidRPr="00AF3090" w14:paraId="49DDE951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single" w:sz="8" w:space="0" w:color="auto"/>
            </w:tcBorders>
            <w:noWrap/>
            <w:hideMark/>
          </w:tcPr>
          <w:p w14:paraId="7B5F083D" w14:textId="77777777" w:rsidR="00AF3090" w:rsidRP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score</w:t>
            </w:r>
          </w:p>
        </w:tc>
        <w:tc>
          <w:tcPr>
            <w:tcW w:w="961" w:type="dxa"/>
            <w:noWrap/>
            <w:hideMark/>
          </w:tcPr>
          <w:p w14:paraId="07CC1775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%</w:t>
            </w:r>
          </w:p>
        </w:tc>
        <w:tc>
          <w:tcPr>
            <w:tcW w:w="1289" w:type="dxa"/>
            <w:noWrap/>
            <w:hideMark/>
          </w:tcPr>
          <w:p w14:paraId="3BAC8A64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%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noWrap/>
            <w:hideMark/>
          </w:tcPr>
          <w:p w14:paraId="65460295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%</w:t>
            </w:r>
          </w:p>
        </w:tc>
      </w:tr>
      <w:tr w:rsidR="00AF3090" w:rsidRPr="00AF3090" w14:paraId="6FE689E9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single" w:sz="8" w:space="0" w:color="auto"/>
            </w:tcBorders>
            <w:noWrap/>
            <w:hideMark/>
          </w:tcPr>
          <w:p w14:paraId="614CA470" w14:textId="77777777" w:rsidR="00AF3090" w:rsidRP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onary heart disease</w:t>
            </w:r>
          </w:p>
        </w:tc>
        <w:tc>
          <w:tcPr>
            <w:tcW w:w="961" w:type="dxa"/>
            <w:noWrap/>
            <w:hideMark/>
          </w:tcPr>
          <w:p w14:paraId="544D38A0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1289" w:type="dxa"/>
            <w:noWrap/>
            <w:hideMark/>
          </w:tcPr>
          <w:p w14:paraId="31822718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%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noWrap/>
            <w:hideMark/>
          </w:tcPr>
          <w:p w14:paraId="69229CCE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%</w:t>
            </w:r>
          </w:p>
        </w:tc>
      </w:tr>
      <w:tr w:rsidR="00AF3090" w:rsidRPr="00AF3090" w14:paraId="0246D3C4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single" w:sz="8" w:space="0" w:color="auto"/>
            </w:tcBorders>
            <w:noWrap/>
            <w:hideMark/>
          </w:tcPr>
          <w:p w14:paraId="7A45B23E" w14:textId="77777777" w:rsidR="00AF3090" w:rsidRP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gina pectoris</w:t>
            </w:r>
          </w:p>
        </w:tc>
        <w:tc>
          <w:tcPr>
            <w:tcW w:w="961" w:type="dxa"/>
            <w:noWrap/>
            <w:hideMark/>
          </w:tcPr>
          <w:p w14:paraId="5ED3E570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1289" w:type="dxa"/>
            <w:noWrap/>
            <w:hideMark/>
          </w:tcPr>
          <w:p w14:paraId="0215EFB4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noWrap/>
            <w:hideMark/>
          </w:tcPr>
          <w:p w14:paraId="1E998317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%</w:t>
            </w:r>
          </w:p>
        </w:tc>
      </w:tr>
      <w:tr w:rsidR="00AF3090" w:rsidRPr="00AF3090" w14:paraId="0320D82D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single" w:sz="8" w:space="0" w:color="auto"/>
            </w:tcBorders>
            <w:noWrap/>
            <w:hideMark/>
          </w:tcPr>
          <w:p w14:paraId="7236B87A" w14:textId="77777777" w:rsidR="00AF3090" w:rsidRP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ema</w:t>
            </w:r>
          </w:p>
        </w:tc>
        <w:tc>
          <w:tcPr>
            <w:tcW w:w="961" w:type="dxa"/>
            <w:noWrap/>
            <w:hideMark/>
          </w:tcPr>
          <w:p w14:paraId="38501BF5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1289" w:type="dxa"/>
            <w:noWrap/>
            <w:hideMark/>
          </w:tcPr>
          <w:p w14:paraId="744D4551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%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noWrap/>
            <w:hideMark/>
          </w:tcPr>
          <w:p w14:paraId="536920EC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%</w:t>
            </w:r>
          </w:p>
        </w:tc>
      </w:tr>
      <w:tr w:rsidR="00AF3090" w:rsidRPr="00AF3090" w14:paraId="3BA08FC8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single" w:sz="8" w:space="0" w:color="auto"/>
            </w:tcBorders>
            <w:noWrap/>
            <w:hideMark/>
          </w:tcPr>
          <w:p w14:paraId="1E11F30B" w14:textId="77777777" w:rsidR="00AF3090" w:rsidRP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yspnea at night</w:t>
            </w:r>
          </w:p>
        </w:tc>
        <w:tc>
          <w:tcPr>
            <w:tcW w:w="961" w:type="dxa"/>
            <w:noWrap/>
            <w:hideMark/>
          </w:tcPr>
          <w:p w14:paraId="31A5A56C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%</w:t>
            </w:r>
          </w:p>
        </w:tc>
        <w:tc>
          <w:tcPr>
            <w:tcW w:w="1289" w:type="dxa"/>
            <w:noWrap/>
            <w:hideMark/>
          </w:tcPr>
          <w:p w14:paraId="3AC7E219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%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noWrap/>
            <w:hideMark/>
          </w:tcPr>
          <w:p w14:paraId="2139A5F6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%</w:t>
            </w:r>
          </w:p>
        </w:tc>
      </w:tr>
      <w:tr w:rsidR="00AF3090" w:rsidRPr="00AF3090" w14:paraId="236B66A6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single" w:sz="8" w:space="0" w:color="auto"/>
            </w:tcBorders>
            <w:noWrap/>
            <w:hideMark/>
          </w:tcPr>
          <w:p w14:paraId="19B8B517" w14:textId="77777777" w:rsidR="00AF3090" w:rsidRP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961" w:type="dxa"/>
            <w:noWrap/>
            <w:hideMark/>
          </w:tcPr>
          <w:p w14:paraId="5E07E721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1289" w:type="dxa"/>
            <w:noWrap/>
            <w:hideMark/>
          </w:tcPr>
          <w:p w14:paraId="703ACA88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%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noWrap/>
            <w:hideMark/>
          </w:tcPr>
          <w:p w14:paraId="1A78B2AD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%</w:t>
            </w:r>
          </w:p>
        </w:tc>
      </w:tr>
      <w:tr w:rsidR="00B519F8" w:rsidRPr="00AF3090" w14:paraId="3B3162F1" w14:textId="77777777" w:rsidTr="00FA589E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6A4DB2F0" w14:textId="77777777" w:rsidR="00B519F8" w:rsidRPr="00AF3090" w:rsidRDefault="00B519F8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ulmonary </w:t>
            </w:r>
            <w:proofErr w:type="spellStart"/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les</w:t>
            </w:r>
            <w:proofErr w:type="spellEnd"/>
          </w:p>
        </w:tc>
        <w:tc>
          <w:tcPr>
            <w:tcW w:w="3330" w:type="dxa"/>
            <w:gridSpan w:val="3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E6DF3DE" w14:textId="72829067" w:rsidR="00B519F8" w:rsidRPr="00AF3090" w:rsidRDefault="00B519F8" w:rsidP="00B51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obtained in GCKD</w:t>
            </w:r>
          </w:p>
        </w:tc>
      </w:tr>
      <w:tr w:rsidR="00AF3090" w:rsidRPr="00AF3090" w14:paraId="79463CCC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14:paraId="70AD827A" w14:textId="77777777" w:rsidR="00AF3090" w:rsidRPr="006A078B" w:rsidRDefault="00AF3090" w:rsidP="002A0D5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A07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yspnea on exertion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7374BC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%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523839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%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843BA13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%</w:t>
            </w:r>
          </w:p>
        </w:tc>
      </w:tr>
      <w:tr w:rsidR="00AF3090" w:rsidRPr="00AF3090" w14:paraId="3AB16CD2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14:paraId="16974C68" w14:textId="77777777" w:rsidR="00AF3090" w:rsidRPr="006A078B" w:rsidRDefault="00AF3090" w:rsidP="002A0D5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A07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F-medication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5AF3A5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%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41CDD1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%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081B2B3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%</w:t>
            </w:r>
          </w:p>
        </w:tc>
      </w:tr>
      <w:tr w:rsidR="00AF3090" w:rsidRPr="00AF3090" w14:paraId="3542FC1E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43A88E6E" w14:textId="77777777" w:rsidR="00AF3090" w:rsidRP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thenburg stage</w:t>
            </w:r>
          </w:p>
        </w:tc>
        <w:tc>
          <w:tcPr>
            <w:tcW w:w="961" w:type="dxa"/>
            <w:tcBorders>
              <w:top w:val="single" w:sz="8" w:space="0" w:color="auto"/>
            </w:tcBorders>
            <w:noWrap/>
            <w:hideMark/>
          </w:tcPr>
          <w:p w14:paraId="346CD925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single" w:sz="8" w:space="0" w:color="auto"/>
            </w:tcBorders>
            <w:noWrap/>
            <w:hideMark/>
          </w:tcPr>
          <w:p w14:paraId="4ED32959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15E60B0F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F3090" w:rsidRPr="00AF3090" w14:paraId="686984C3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single" w:sz="8" w:space="0" w:color="auto"/>
            </w:tcBorders>
            <w:noWrap/>
            <w:hideMark/>
          </w:tcPr>
          <w:p w14:paraId="65CED12E" w14:textId="77777777" w:rsidR="00AF3090" w:rsidRP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4A3BBA16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%</w:t>
            </w:r>
          </w:p>
        </w:tc>
        <w:tc>
          <w:tcPr>
            <w:tcW w:w="1289" w:type="dxa"/>
            <w:noWrap/>
            <w:hideMark/>
          </w:tcPr>
          <w:p w14:paraId="705EB8CD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%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noWrap/>
            <w:hideMark/>
          </w:tcPr>
          <w:p w14:paraId="7CE4965E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%</w:t>
            </w:r>
          </w:p>
        </w:tc>
      </w:tr>
      <w:tr w:rsidR="00AF3090" w:rsidRPr="00AF3090" w14:paraId="72C2DF27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single" w:sz="8" w:space="0" w:color="auto"/>
            </w:tcBorders>
            <w:noWrap/>
            <w:hideMark/>
          </w:tcPr>
          <w:p w14:paraId="33172D58" w14:textId="77777777" w:rsidR="00AF3090" w:rsidRP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87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only positive cardiac score)</w:t>
            </w:r>
          </w:p>
        </w:tc>
        <w:tc>
          <w:tcPr>
            <w:tcW w:w="961" w:type="dxa"/>
            <w:noWrap/>
            <w:hideMark/>
          </w:tcPr>
          <w:p w14:paraId="1B335027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%</w:t>
            </w:r>
          </w:p>
        </w:tc>
        <w:tc>
          <w:tcPr>
            <w:tcW w:w="1289" w:type="dxa"/>
            <w:noWrap/>
            <w:hideMark/>
          </w:tcPr>
          <w:p w14:paraId="1A96B113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%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noWrap/>
            <w:hideMark/>
          </w:tcPr>
          <w:p w14:paraId="2213F5A1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%</w:t>
            </w:r>
          </w:p>
        </w:tc>
      </w:tr>
      <w:tr w:rsidR="00AF3090" w:rsidRPr="00AF3090" w14:paraId="167D481D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single" w:sz="8" w:space="0" w:color="auto"/>
            </w:tcBorders>
            <w:noWrap/>
            <w:hideMark/>
          </w:tcPr>
          <w:p w14:paraId="38F7C7D1" w14:textId="77777777" w:rsid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8712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ositive cardiac score and</w:t>
            </w:r>
          </w:p>
          <w:p w14:paraId="14B95F17" w14:textId="77777777" w:rsidR="00287123" w:rsidRPr="00AF3090" w:rsidRDefault="00287123" w:rsidP="002A0D5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dyspnea on exertion)</w:t>
            </w:r>
          </w:p>
        </w:tc>
        <w:tc>
          <w:tcPr>
            <w:tcW w:w="961" w:type="dxa"/>
            <w:noWrap/>
            <w:hideMark/>
          </w:tcPr>
          <w:p w14:paraId="2681B7BE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%</w:t>
            </w:r>
          </w:p>
        </w:tc>
        <w:tc>
          <w:tcPr>
            <w:tcW w:w="1289" w:type="dxa"/>
            <w:noWrap/>
            <w:hideMark/>
          </w:tcPr>
          <w:p w14:paraId="5972CB50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%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noWrap/>
            <w:hideMark/>
          </w:tcPr>
          <w:p w14:paraId="23EEAD5B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%</w:t>
            </w:r>
          </w:p>
        </w:tc>
      </w:tr>
      <w:tr w:rsidR="00AF3090" w:rsidRPr="00AF3090" w14:paraId="256F2F4A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single" w:sz="8" w:space="0" w:color="auto"/>
            </w:tcBorders>
            <w:noWrap/>
            <w:hideMark/>
          </w:tcPr>
          <w:p w14:paraId="5F444205" w14:textId="77777777" w:rsid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287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positive cardiac score and</w:t>
            </w:r>
          </w:p>
          <w:p w14:paraId="58A5B094" w14:textId="77777777" w:rsidR="00287123" w:rsidRPr="00AF3090" w:rsidRDefault="00287123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HF-medication)</w:t>
            </w:r>
          </w:p>
        </w:tc>
        <w:tc>
          <w:tcPr>
            <w:tcW w:w="961" w:type="dxa"/>
            <w:noWrap/>
            <w:hideMark/>
          </w:tcPr>
          <w:p w14:paraId="6773F3C8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1289" w:type="dxa"/>
            <w:noWrap/>
            <w:hideMark/>
          </w:tcPr>
          <w:p w14:paraId="665C2D93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%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noWrap/>
            <w:hideMark/>
          </w:tcPr>
          <w:p w14:paraId="794D4C25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%</w:t>
            </w:r>
          </w:p>
        </w:tc>
      </w:tr>
      <w:tr w:rsidR="00AF3090" w:rsidRPr="00AF3090" w14:paraId="5C1DFF40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3575E97F" w14:textId="77777777" w:rsid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287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positive cardiac score and</w:t>
            </w:r>
          </w:p>
          <w:p w14:paraId="078B8F26" w14:textId="77777777" w:rsidR="00287123" w:rsidRDefault="00287123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dyspnea on exertion and</w:t>
            </w:r>
          </w:p>
          <w:p w14:paraId="0FFF4866" w14:textId="77777777" w:rsidR="00287123" w:rsidRPr="00AF3090" w:rsidRDefault="00287123" w:rsidP="002A0D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HF-medication)</w:t>
            </w:r>
          </w:p>
        </w:tc>
        <w:tc>
          <w:tcPr>
            <w:tcW w:w="961" w:type="dxa"/>
            <w:tcBorders>
              <w:bottom w:val="single" w:sz="8" w:space="0" w:color="auto"/>
            </w:tcBorders>
            <w:noWrap/>
            <w:hideMark/>
          </w:tcPr>
          <w:p w14:paraId="4F892F3F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%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noWrap/>
            <w:hideMark/>
          </w:tcPr>
          <w:p w14:paraId="5CE65495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%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47CA06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%</w:t>
            </w:r>
          </w:p>
        </w:tc>
      </w:tr>
      <w:tr w:rsidR="00AF3090" w:rsidRPr="00AF3090" w14:paraId="396802F0" w14:textId="77777777" w:rsidTr="00B519F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</w:tcBorders>
            <w:noWrap/>
            <w:hideMark/>
          </w:tcPr>
          <w:p w14:paraId="05D62780" w14:textId="77777777" w:rsidR="00AF3090" w:rsidRP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othenburg HF </w:t>
            </w:r>
          </w:p>
          <w:p w14:paraId="03B60689" w14:textId="77777777" w:rsidR="00AF3090" w:rsidRPr="00AF3090" w:rsidRDefault="00AF3090" w:rsidP="002A0D5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stage 2 or 3)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000000" w:themeColor="text1"/>
            </w:tcBorders>
            <w:noWrap/>
            <w:hideMark/>
          </w:tcPr>
          <w:p w14:paraId="79256F9C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%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8" w:space="0" w:color="000000" w:themeColor="text1"/>
            </w:tcBorders>
            <w:noWrap/>
            <w:hideMark/>
          </w:tcPr>
          <w:p w14:paraId="2C37BC91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%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000000" w:themeColor="text1"/>
              <w:right w:val="single" w:sz="8" w:space="0" w:color="auto"/>
            </w:tcBorders>
            <w:noWrap/>
            <w:hideMark/>
          </w:tcPr>
          <w:p w14:paraId="7149DB1E" w14:textId="77777777" w:rsidR="00AF3090" w:rsidRPr="00AF3090" w:rsidRDefault="00AF3090" w:rsidP="00B51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3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%</w:t>
            </w:r>
          </w:p>
        </w:tc>
      </w:tr>
    </w:tbl>
    <w:p w14:paraId="66458089" w14:textId="77777777" w:rsidR="00D456DE" w:rsidRPr="00AF3090" w:rsidRDefault="00B91CE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D456DE" w:rsidRPr="00AF30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090"/>
    <w:rsid w:val="000069DA"/>
    <w:rsid w:val="001127F7"/>
    <w:rsid w:val="00287123"/>
    <w:rsid w:val="005D65AB"/>
    <w:rsid w:val="006A078B"/>
    <w:rsid w:val="007E6A51"/>
    <w:rsid w:val="00A12BEB"/>
    <w:rsid w:val="00A948BD"/>
    <w:rsid w:val="00AF3090"/>
    <w:rsid w:val="00B2063A"/>
    <w:rsid w:val="00B519F8"/>
    <w:rsid w:val="00B67E56"/>
    <w:rsid w:val="00B91CEF"/>
    <w:rsid w:val="00F1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AC37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3090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AF309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67E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67E5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67E56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7E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7E56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7E5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7E56"/>
    <w:rPr>
      <w:rFonts w:ascii="Tahoma" w:eastAsiaTheme="minorEastAsi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3090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AF309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67E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67E5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67E56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7E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7E56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7E5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7E56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Beck</dc:creator>
  <cp:lastModifiedBy>HannaBeck</cp:lastModifiedBy>
  <cp:revision>12</cp:revision>
  <dcterms:created xsi:type="dcterms:W3CDTF">2015-01-27T17:25:00Z</dcterms:created>
  <dcterms:modified xsi:type="dcterms:W3CDTF">2015-02-11T21:51:00Z</dcterms:modified>
</cp:coreProperties>
</file>